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14BAD" w14:textId="077EF894" w:rsidR="00AC72AA" w:rsidRDefault="0099582D">
      <w:r>
        <w:t xml:space="preserve">S1: </w:t>
      </w:r>
      <w:r w:rsidR="00AC72AA">
        <w:t>Patient Interview</w:t>
      </w:r>
      <w:r w:rsidR="00A40CEA">
        <w:t xml:space="preserve"> and Focus Group</w:t>
      </w:r>
      <w:r w:rsidR="00AC72AA">
        <w:t xml:space="preserve"> Audit Trai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7593"/>
      </w:tblGrid>
      <w:tr w:rsidR="0046652B" w14:paraId="225646C2" w14:textId="77777777" w:rsidTr="00B70434">
        <w:tc>
          <w:tcPr>
            <w:tcW w:w="3005" w:type="dxa"/>
          </w:tcPr>
          <w:p w14:paraId="72770F4B" w14:textId="165B5604" w:rsidR="0046652B" w:rsidRDefault="0046652B">
            <w:r>
              <w:t>Stage</w:t>
            </w:r>
          </w:p>
        </w:tc>
        <w:tc>
          <w:tcPr>
            <w:tcW w:w="3005" w:type="dxa"/>
          </w:tcPr>
          <w:p w14:paraId="5C92B2B2" w14:textId="0FA83A9B" w:rsidR="0046652B" w:rsidRDefault="0046652B">
            <w:r>
              <w:t>Details of process</w:t>
            </w:r>
          </w:p>
        </w:tc>
        <w:tc>
          <w:tcPr>
            <w:tcW w:w="7593" w:type="dxa"/>
          </w:tcPr>
          <w:p w14:paraId="02DE39A6" w14:textId="7F002E72" w:rsidR="0046652B" w:rsidRDefault="0046652B">
            <w:r>
              <w:t>Example action point</w:t>
            </w:r>
          </w:p>
        </w:tc>
      </w:tr>
      <w:tr w:rsidR="0046652B" w14:paraId="1C57DE26" w14:textId="77777777" w:rsidTr="0046652B">
        <w:trPr>
          <w:trHeight w:val="382"/>
        </w:trPr>
        <w:tc>
          <w:tcPr>
            <w:tcW w:w="3005" w:type="dxa"/>
          </w:tcPr>
          <w:p w14:paraId="18008FD3" w14:textId="351483FD" w:rsidR="0046652B" w:rsidRDefault="0046652B">
            <w:r>
              <w:t xml:space="preserve">Pre-Analysis </w:t>
            </w:r>
          </w:p>
        </w:tc>
        <w:tc>
          <w:tcPr>
            <w:tcW w:w="3005" w:type="dxa"/>
          </w:tcPr>
          <w:p w14:paraId="689A4B0C" w14:textId="789885F5" w:rsidR="0046652B" w:rsidRDefault="00262A82">
            <w:r>
              <w:t>SMG progress meetings</w:t>
            </w:r>
          </w:p>
        </w:tc>
        <w:tc>
          <w:tcPr>
            <w:tcW w:w="7593" w:type="dxa"/>
          </w:tcPr>
          <w:p w14:paraId="49B46545" w14:textId="31EF5DF2" w:rsidR="0046652B" w:rsidRDefault="00262A82">
            <w:r>
              <w:t xml:space="preserve">Discussed current data collection. Recruited targeted </w:t>
            </w:r>
            <w:r w:rsidR="00FC2F7C">
              <w:t xml:space="preserve">20 participants but some not completed interview. SSG reviewed patient characteristics and initial </w:t>
            </w:r>
            <w:r w:rsidR="00F12EA5">
              <w:t>views around data</w:t>
            </w:r>
            <w:r w:rsidR="008B1DF9">
              <w:t xml:space="preserve"> (richness and thickness of data)</w:t>
            </w:r>
            <w:r w:rsidR="00F12EA5">
              <w:t xml:space="preserve">. Deemed to recruit further 5 participants to meet sampling criteria e.g. more female. </w:t>
            </w:r>
          </w:p>
          <w:p w14:paraId="4DD8FCF8" w14:textId="77777777" w:rsidR="00F12EA5" w:rsidRDefault="00F12EA5"/>
          <w:p w14:paraId="023DEA73" w14:textId="56A802E6" w:rsidR="00F12EA5" w:rsidRDefault="00F12EA5">
            <w:r>
              <w:t>Reviewed again after additional recruitment,</w:t>
            </w:r>
            <w:r w:rsidR="008F42A4">
              <w:t xml:space="preserve"> sample themes from initial reading of transcripts discussed.</w:t>
            </w:r>
            <w:r>
              <w:t xml:space="preserve"> </w:t>
            </w:r>
            <w:r w:rsidR="00D06499">
              <w:t xml:space="preserve">SMG agreed sufficient data to proceed with </w:t>
            </w:r>
            <w:proofErr w:type="gramStart"/>
            <w:r w:rsidR="00D06499">
              <w:t>further more</w:t>
            </w:r>
            <w:proofErr w:type="gramEnd"/>
            <w:r w:rsidR="00D06499">
              <w:t xml:space="preserve"> in</w:t>
            </w:r>
            <w:r w:rsidR="00084E21">
              <w:t xml:space="preserve"> </w:t>
            </w:r>
            <w:r w:rsidR="00D06499">
              <w:t xml:space="preserve">depth analysis no further recruitment needed. </w:t>
            </w:r>
          </w:p>
        </w:tc>
      </w:tr>
      <w:tr w:rsidR="00B44E31" w14:paraId="2E1748E6" w14:textId="77777777" w:rsidTr="00B70434">
        <w:tc>
          <w:tcPr>
            <w:tcW w:w="3005" w:type="dxa"/>
          </w:tcPr>
          <w:p w14:paraId="3707B843" w14:textId="6C37BA11" w:rsidR="00B44E31" w:rsidRDefault="0046652B">
            <w:r>
              <w:t xml:space="preserve">Data analysis – IPA </w:t>
            </w:r>
            <w:r w:rsidR="00B44E31">
              <w:t xml:space="preserve">Stage 1 - </w:t>
            </w:r>
            <w:r w:rsidR="00B44E31" w:rsidRPr="00B44E31">
              <w:rPr>
                <w:lang w:val="en-US"/>
              </w:rPr>
              <w:t>Reading transcripts and note making</w:t>
            </w:r>
          </w:p>
        </w:tc>
        <w:tc>
          <w:tcPr>
            <w:tcW w:w="3005" w:type="dxa"/>
          </w:tcPr>
          <w:p w14:paraId="25A80B01" w14:textId="5DD79222" w:rsidR="00B44E31" w:rsidRDefault="00B44E31">
            <w:r>
              <w:t>NM and MM read all transcripts independently and notes documented on initial thoughts</w:t>
            </w:r>
          </w:p>
          <w:p w14:paraId="3270047A" w14:textId="77777777" w:rsidR="00B44E31" w:rsidRDefault="00B44E31"/>
          <w:p w14:paraId="3E34A0D5" w14:textId="5B6B0F34" w:rsidR="00B44E31" w:rsidRDefault="00B44E31">
            <w:r>
              <w:t>Initial thoughts discussed particularly any thoughts which contrasting</w:t>
            </w:r>
            <w:r w:rsidR="006F22E3">
              <w:t xml:space="preserve"> or could add further detail to themes/subthemes</w:t>
            </w:r>
            <w:r>
              <w:t xml:space="preserve"> </w:t>
            </w:r>
          </w:p>
        </w:tc>
        <w:tc>
          <w:tcPr>
            <w:tcW w:w="7593" w:type="dxa"/>
          </w:tcPr>
          <w:p w14:paraId="07FB7897" w14:textId="77777777" w:rsidR="00B44E31" w:rsidRDefault="00B44E31"/>
          <w:p w14:paraId="27A45F3F" w14:textId="77777777" w:rsidR="00B44E31" w:rsidRDefault="00B44E31"/>
          <w:p w14:paraId="17B220D2" w14:textId="77777777" w:rsidR="00B44E31" w:rsidRDefault="00B44E31"/>
          <w:p w14:paraId="06EA5AAB" w14:textId="77777777" w:rsidR="00B44E31" w:rsidRDefault="00B44E31"/>
          <w:p w14:paraId="42F6B7AF" w14:textId="77777777" w:rsidR="00B44E31" w:rsidRDefault="00B44E31"/>
          <w:p w14:paraId="6EE94A33" w14:textId="77777777" w:rsidR="00B44E31" w:rsidRDefault="00B70434">
            <w:r>
              <w:t>“</w:t>
            </w:r>
            <w:r w:rsidRPr="00B70434">
              <w:t xml:space="preserve">No, I think it's all the same. I think I just </w:t>
            </w:r>
            <w:proofErr w:type="gramStart"/>
            <w:r w:rsidRPr="00B70434">
              <w:t>have to</w:t>
            </w:r>
            <w:proofErr w:type="gramEnd"/>
            <w:r w:rsidRPr="00B70434">
              <w:t xml:space="preserve"> keep a positive outlook of what I can do to make it better. I mean, I keep telling myself in one sense I'm going to be 100% again. But in the back of my mind, it's like well, if I put 200%, a bit more effort in, the chance that I could get it stronger than before. I could build upon it, build the muscle within my leg stronger than ever before, then that might be more beneficial to me than it was befor</w:t>
            </w:r>
            <w:r w:rsidR="00F00CF3">
              <w:t xml:space="preserve">e” </w:t>
            </w:r>
            <w:r w:rsidR="00F00CF3">
              <w:rPr>
                <w:b/>
                <w:bCs/>
              </w:rPr>
              <w:t xml:space="preserve">NM Comment: </w:t>
            </w:r>
            <w:r w:rsidR="005509E7" w:rsidRPr="005509E7">
              <w:t>Recovery definition - physical and mental</w:t>
            </w:r>
            <w:r w:rsidR="005509E7">
              <w:t xml:space="preserve">. </w:t>
            </w:r>
            <w:r w:rsidR="005509E7">
              <w:rPr>
                <w:b/>
                <w:bCs/>
              </w:rPr>
              <w:t>MM Comment</w:t>
            </w:r>
            <w:r w:rsidR="005509E7" w:rsidRPr="005509E7">
              <w:t>: And that recovery doesn't always mean being 100% as you were pre-injury</w:t>
            </w:r>
            <w:r w:rsidR="005509E7">
              <w:t xml:space="preserve">. </w:t>
            </w:r>
          </w:p>
          <w:p w14:paraId="040AD197" w14:textId="03791412" w:rsidR="00AC72AA" w:rsidRPr="005509E7" w:rsidRDefault="00AC72AA">
            <w:r>
              <w:t xml:space="preserve">ACTION: </w:t>
            </w:r>
            <w:r w:rsidR="008D37B5">
              <w:t xml:space="preserve">both comments added to </w:t>
            </w:r>
            <w:proofErr w:type="spellStart"/>
            <w:r w:rsidR="008D37B5">
              <w:t>mindmap</w:t>
            </w:r>
            <w:proofErr w:type="spellEnd"/>
            <w:r w:rsidR="008D37B5">
              <w:t xml:space="preserve"> for preliminary themes</w:t>
            </w:r>
          </w:p>
        </w:tc>
      </w:tr>
      <w:tr w:rsidR="00B44E31" w14:paraId="072ED05D" w14:textId="77777777" w:rsidTr="00B70434">
        <w:tc>
          <w:tcPr>
            <w:tcW w:w="3005" w:type="dxa"/>
          </w:tcPr>
          <w:p w14:paraId="4E547E7D" w14:textId="2EA0F69D" w:rsidR="00B44E31" w:rsidRDefault="0046652B">
            <w:r>
              <w:t xml:space="preserve">Data Analysis - IPA </w:t>
            </w:r>
            <w:r w:rsidR="00B44E31">
              <w:t>Stage 2 Preliminary themes and coded as per IPA</w:t>
            </w:r>
          </w:p>
        </w:tc>
        <w:tc>
          <w:tcPr>
            <w:tcW w:w="3005" w:type="dxa"/>
          </w:tcPr>
          <w:p w14:paraId="381EBAF5" w14:textId="77777777" w:rsidR="00B44E31" w:rsidRDefault="00B44E31">
            <w:r>
              <w:t>Preliminary themes coded by NM and reviewed by MM</w:t>
            </w:r>
          </w:p>
          <w:p w14:paraId="5DD82071" w14:textId="77777777" w:rsidR="00B44E31" w:rsidRDefault="00B44E31"/>
          <w:p w14:paraId="1A856092" w14:textId="7F3AD811" w:rsidR="00B44E31" w:rsidRDefault="00B44E31">
            <w:r>
              <w:lastRenderedPageBreak/>
              <w:t xml:space="preserve">Critical friend (AS) reviewed initial themes and condensing of themes to 3 main themes with subthemes. </w:t>
            </w:r>
          </w:p>
        </w:tc>
        <w:tc>
          <w:tcPr>
            <w:tcW w:w="7593" w:type="dxa"/>
          </w:tcPr>
          <w:p w14:paraId="09D68EBE" w14:textId="220CB3E0" w:rsidR="00B44E31" w:rsidRDefault="009062E4">
            <w:r>
              <w:lastRenderedPageBreak/>
              <w:t xml:space="preserve">Initially there were approximately 6-7 main themes. Using a </w:t>
            </w:r>
            <w:proofErr w:type="spellStart"/>
            <w:r>
              <w:t>mindmap</w:t>
            </w:r>
            <w:proofErr w:type="spellEnd"/>
            <w:r>
              <w:t xml:space="preserve"> and discussion of themes with AS the themes were rearranged into 3 main themes and </w:t>
            </w:r>
            <w:r w:rsidR="00960AB4">
              <w:t xml:space="preserve">subsequent subthemes and combined where possible e.g. </w:t>
            </w:r>
            <w:r w:rsidR="008F560A">
              <w:t xml:space="preserve">emotion initially one main theme but these were </w:t>
            </w:r>
            <w:r w:rsidR="008F560A">
              <w:lastRenderedPageBreak/>
              <w:t xml:space="preserve">combined and intertwined with </w:t>
            </w:r>
            <w:proofErr w:type="gramStart"/>
            <w:r w:rsidR="008F560A">
              <w:t>themes :</w:t>
            </w:r>
            <w:proofErr w:type="gramEnd"/>
            <w:r w:rsidR="008F560A">
              <w:t xml:space="preserve"> understanding accident/injuries and the early stages of recovery. </w:t>
            </w:r>
          </w:p>
        </w:tc>
      </w:tr>
      <w:tr w:rsidR="00B44E31" w14:paraId="27FE3C77" w14:textId="77777777" w:rsidTr="00B70434">
        <w:tc>
          <w:tcPr>
            <w:tcW w:w="3005" w:type="dxa"/>
          </w:tcPr>
          <w:p w14:paraId="29FC4240" w14:textId="74AFE23B" w:rsidR="00B44E31" w:rsidRDefault="0046652B">
            <w:r>
              <w:lastRenderedPageBreak/>
              <w:t xml:space="preserve">Data Analysis – IPA </w:t>
            </w:r>
            <w:r w:rsidR="00B44E31">
              <w:t>Stage 3 – Themes and codes presented to S</w:t>
            </w:r>
            <w:r w:rsidR="00A9737F">
              <w:t>M</w:t>
            </w:r>
            <w:r w:rsidR="00B44E31">
              <w:t>G</w:t>
            </w:r>
          </w:p>
        </w:tc>
        <w:tc>
          <w:tcPr>
            <w:tcW w:w="3005" w:type="dxa"/>
          </w:tcPr>
          <w:p w14:paraId="4D864925" w14:textId="2656766E" w:rsidR="00B44E31" w:rsidRDefault="00B44E31">
            <w:r>
              <w:t>All themes and subthemes with example quotes presented to S</w:t>
            </w:r>
            <w:r w:rsidR="00A9737F">
              <w:t>M</w:t>
            </w:r>
            <w:r>
              <w:t>G. Any proposed changes were made by NM and presented to S</w:t>
            </w:r>
            <w:r w:rsidR="00A9737F">
              <w:t>M</w:t>
            </w:r>
            <w:r>
              <w:t xml:space="preserve">G until all were happy with themes/codes. </w:t>
            </w:r>
          </w:p>
        </w:tc>
        <w:tc>
          <w:tcPr>
            <w:tcW w:w="7593" w:type="dxa"/>
          </w:tcPr>
          <w:p w14:paraId="3F94F9CA" w14:textId="233F293B" w:rsidR="00F35B95" w:rsidRDefault="00F35B95" w:rsidP="00F35B9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eastAsiaTheme="majorEastAsia" w:hAnsi="Calibri" w:cs="Calibri"/>
                <w:u w:val="single"/>
              </w:rPr>
              <w:t xml:space="preserve">Subtheme 4 – experience of healthcare following </w:t>
            </w:r>
            <w:r>
              <w:rPr>
                <w:rStyle w:val="contextualspellingandgrammarerror"/>
                <w:rFonts w:ascii="Calibri" w:eastAsiaTheme="majorEastAsia" w:hAnsi="Calibri" w:cs="Calibri"/>
                <w:u w:val="single"/>
              </w:rPr>
              <w:t>trauma</w:t>
            </w:r>
          </w:p>
          <w:p w14:paraId="513F90B3" w14:textId="77777777" w:rsidR="00F35B95" w:rsidRDefault="00F35B95" w:rsidP="00F35B9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eastAsiaTheme="majorEastAsia" w:hAnsi="Calibri" w:cs="Calibri"/>
              </w:rPr>
              <w:t>Change subtheme name to reflect:</w:t>
            </w:r>
            <w:r>
              <w:rPr>
                <w:rStyle w:val="eop"/>
                <w:rFonts w:ascii="Calibri" w:eastAsiaTheme="majorEastAsia" w:hAnsi="Calibri" w:cs="Calibri"/>
              </w:rPr>
              <w:t> </w:t>
            </w:r>
          </w:p>
          <w:p w14:paraId="05C791C5" w14:textId="55329D5C" w:rsidR="00F35B95" w:rsidRDefault="00F35B95" w:rsidP="00F35B9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eastAsiaTheme="majorEastAsia" w:hAnsi="Calibri" w:cs="Calibri"/>
              </w:rPr>
              <w:t xml:space="preserve">Patient </w:t>
            </w:r>
            <w:proofErr w:type="spellStart"/>
            <w:r>
              <w:rPr>
                <w:rStyle w:val="contextualspellingandgrammarerror"/>
                <w:rFonts w:ascii="Calibri" w:eastAsiaTheme="majorEastAsia" w:hAnsi="Calibri" w:cs="Calibri"/>
              </w:rPr>
              <w:t>no where</w:t>
            </w:r>
            <w:proofErr w:type="spellEnd"/>
            <w:r>
              <w:rPr>
                <w:rStyle w:val="normaltextrun"/>
                <w:rFonts w:ascii="Calibri" w:eastAsiaTheme="majorEastAsia" w:hAnsi="Calibri" w:cs="Calibri"/>
              </w:rPr>
              <w:t xml:space="preserve"> near the centre </w:t>
            </w:r>
            <w:r w:rsidR="008D37B5">
              <w:rPr>
                <w:rStyle w:val="normaltextrun"/>
                <w:rFonts w:ascii="Calibri" w:eastAsiaTheme="majorEastAsia" w:hAnsi="Calibri" w:cs="Calibri"/>
              </w:rPr>
              <w:t>of care</w:t>
            </w:r>
            <w:r>
              <w:rPr>
                <w:rStyle w:val="eop"/>
                <w:rFonts w:ascii="Calibri" w:eastAsiaTheme="majorEastAsia" w:hAnsi="Calibri" w:cs="Calibri"/>
              </w:rPr>
              <w:t> </w:t>
            </w:r>
          </w:p>
          <w:p w14:paraId="542FEF2F" w14:textId="77777777" w:rsidR="00F35B95" w:rsidRDefault="00F35B95" w:rsidP="00F35B9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eastAsiaTheme="majorEastAsia" w:hAnsi="Calibri" w:cs="Calibri"/>
              </w:rPr>
              <w:t>Managing injuries rather than the patient. </w:t>
            </w:r>
            <w:r>
              <w:rPr>
                <w:rStyle w:val="eop"/>
                <w:rFonts w:ascii="Calibri" w:eastAsiaTheme="majorEastAsia" w:hAnsi="Calibri" w:cs="Calibri"/>
              </w:rPr>
              <w:t> </w:t>
            </w:r>
          </w:p>
          <w:p w14:paraId="4DF7B5E4" w14:textId="77777777" w:rsidR="00F35B95" w:rsidRDefault="00F35B95" w:rsidP="00F35B95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Calibri" w:eastAsiaTheme="majorEastAsia" w:hAnsi="Calibri" w:cs="Calibri"/>
              </w:rPr>
            </w:pPr>
            <w:r>
              <w:rPr>
                <w:rStyle w:val="normaltextrun"/>
                <w:rFonts w:ascii="Calibri" w:eastAsiaTheme="majorEastAsia" w:hAnsi="Calibri" w:cs="Calibri"/>
              </w:rPr>
              <w:t>Managing fractures rather than the patient</w:t>
            </w:r>
            <w:r>
              <w:rPr>
                <w:rStyle w:val="eop"/>
                <w:rFonts w:ascii="Calibri" w:eastAsiaTheme="majorEastAsia" w:hAnsi="Calibri" w:cs="Calibri"/>
              </w:rPr>
              <w:t> </w:t>
            </w:r>
          </w:p>
          <w:p w14:paraId="636ECB40" w14:textId="6FA2F4B3" w:rsidR="005B545F" w:rsidRPr="005B545F" w:rsidRDefault="00A77FB7" w:rsidP="00F35B95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Style w:val="eop"/>
                <w:rFonts w:ascii="Calibri" w:hAnsi="Calibri" w:cs="Calibri"/>
              </w:rPr>
              <w:t xml:space="preserve">ACTION: </w:t>
            </w:r>
            <w:r w:rsidR="005B545F" w:rsidRPr="005B545F">
              <w:rPr>
                <w:rStyle w:val="eop"/>
                <w:rFonts w:ascii="Calibri" w:hAnsi="Calibri" w:cs="Calibri"/>
              </w:rPr>
              <w:t xml:space="preserve">Subtheme changed to </w:t>
            </w:r>
            <w:r w:rsidR="005B545F" w:rsidRPr="005B545F">
              <w:rPr>
                <w:rStyle w:val="normaltextrun"/>
                <w:rFonts w:ascii="Calibri" w:eastAsiaTheme="majorEastAsia" w:hAnsi="Calibri" w:cs="Calibri"/>
                <w:color w:val="000000"/>
                <w:shd w:val="clear" w:color="auto" w:fill="FFFFFF"/>
              </w:rPr>
              <w:t>Shortfall of patient centred care and management of injuries rather than the individual</w:t>
            </w:r>
            <w:r w:rsidR="00175736">
              <w:rPr>
                <w:rStyle w:val="normaltextrun"/>
                <w:rFonts w:ascii="Calibri" w:eastAsiaTheme="majorEastAsia" w:hAnsi="Calibri" w:cs="Calibri"/>
                <w:color w:val="000000"/>
                <w:shd w:val="clear" w:color="auto" w:fill="FFFFFF"/>
              </w:rPr>
              <w:t xml:space="preserve">. </w:t>
            </w:r>
            <w:r w:rsidR="005B545F" w:rsidRPr="005B545F">
              <w:rPr>
                <w:rStyle w:val="normaltextrun"/>
                <w:rFonts w:ascii="Calibri" w:eastAsiaTheme="majorEastAsia" w:hAnsi="Calibri" w:cs="Calibri"/>
                <w:color w:val="000000"/>
                <w:shd w:val="clear" w:color="auto" w:fill="FFFFFF"/>
              </w:rPr>
              <w:t> </w:t>
            </w:r>
            <w:r w:rsidR="005B545F" w:rsidRPr="005B545F">
              <w:rPr>
                <w:rStyle w:val="eop"/>
                <w:rFonts w:ascii="Calibri" w:eastAsiaTheme="majorEastAsia" w:hAnsi="Calibri" w:cs="Calibri"/>
                <w:color w:val="000000"/>
                <w:shd w:val="clear" w:color="auto" w:fill="FFFFFF"/>
              </w:rPr>
              <w:t> </w:t>
            </w:r>
          </w:p>
          <w:p w14:paraId="33B0FD9D" w14:textId="77777777" w:rsidR="00B44E31" w:rsidRDefault="00B44E31"/>
        </w:tc>
      </w:tr>
      <w:tr w:rsidR="00B44E31" w14:paraId="20312786" w14:textId="77777777" w:rsidTr="00B70434">
        <w:tc>
          <w:tcPr>
            <w:tcW w:w="3005" w:type="dxa"/>
          </w:tcPr>
          <w:p w14:paraId="5F625F32" w14:textId="30E8B57F" w:rsidR="00B44E31" w:rsidRDefault="0046652B">
            <w:r>
              <w:t xml:space="preserve">Data Analysis – IPA </w:t>
            </w:r>
            <w:r w:rsidR="00B44E31">
              <w:t>Stage 4 – Themes and codes presented to S</w:t>
            </w:r>
            <w:r w:rsidR="00A9737F">
              <w:t>S</w:t>
            </w:r>
            <w:r w:rsidR="00B44E31">
              <w:t>G</w:t>
            </w:r>
          </w:p>
        </w:tc>
        <w:tc>
          <w:tcPr>
            <w:tcW w:w="3005" w:type="dxa"/>
          </w:tcPr>
          <w:p w14:paraId="5BEAE352" w14:textId="070495B0" w:rsidR="00B44E31" w:rsidRDefault="00B44E31">
            <w:r>
              <w:t xml:space="preserve">All themes and subthemes with </w:t>
            </w:r>
            <w:r w:rsidR="00A9737F">
              <w:t>example quotes presented to SSG</w:t>
            </w:r>
            <w:r w:rsidR="00230BA9">
              <w:t xml:space="preserve">. Any proposed changes made by NM and circulated to SMG following meeting. </w:t>
            </w:r>
          </w:p>
        </w:tc>
        <w:tc>
          <w:tcPr>
            <w:tcW w:w="7593" w:type="dxa"/>
          </w:tcPr>
          <w:p w14:paraId="507E09B9" w14:textId="77777777" w:rsidR="00E21EA2" w:rsidRDefault="00E21EA2">
            <w:pPr>
              <w:rPr>
                <w:rStyle w:val="normaltextrun"/>
                <w:rFonts w:ascii="Calibri" w:hAnsi="Calibri" w:cs="Calibri"/>
                <w:color w:val="000000"/>
                <w:u w:val="single"/>
                <w:shd w:val="clear" w:color="auto" w:fill="FFFFFF"/>
              </w:rPr>
            </w:pPr>
            <w:r w:rsidRPr="00E21EA2">
              <w:rPr>
                <w:rStyle w:val="normaltextrun"/>
                <w:rFonts w:ascii="Calibri" w:hAnsi="Calibri" w:cs="Calibri"/>
                <w:color w:val="000000"/>
                <w:u w:val="single"/>
                <w:shd w:val="clear" w:color="auto" w:fill="FFFFFF"/>
              </w:rPr>
              <w:t>Recovery guided by healthcare professionals</w:t>
            </w:r>
          </w:p>
          <w:p w14:paraId="78E6EB9C" w14:textId="77777777" w:rsidR="00E21EA2" w:rsidRDefault="00E21EA2">
            <w:pP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 xml:space="preserve">is this more to do with control? </w:t>
            </w:r>
          </w:p>
          <w:p w14:paraId="1A08966B" w14:textId="77777777" w:rsidR="00E21EA2" w:rsidRDefault="00E21EA2">
            <w:pP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 xml:space="preserve">Is it guided </w:t>
            </w:r>
            <w:proofErr w:type="gramStart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by</w:t>
            </w:r>
            <w:proofErr w:type="gram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 xml:space="preserve"> or more being told? </w:t>
            </w:r>
          </w:p>
          <w:p w14:paraId="6A676A25" w14:textId="77777777" w:rsidR="00E21EA2" w:rsidRDefault="00E21EA2">
            <w:pP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Look at quotes and see if need to adjust subtheme</w:t>
            </w:r>
          </w:p>
          <w:p w14:paraId="5D1F98AE" w14:textId="6B0F38CA" w:rsidR="00E21EA2" w:rsidRPr="00E21EA2" w:rsidRDefault="00E21EA2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>A</w:t>
            </w:r>
            <w:r>
              <w:t xml:space="preserve">CTION – </w:t>
            </w:r>
            <w:r w:rsidR="00C11FCB">
              <w:t xml:space="preserve">Combination of being guided </w:t>
            </w:r>
            <w:r w:rsidR="00A77FB7">
              <w:t>than being told</w:t>
            </w:r>
            <w:r w:rsidR="00C11FCB">
              <w:t xml:space="preserve">, no change in subtheme name. </w:t>
            </w:r>
          </w:p>
        </w:tc>
      </w:tr>
    </w:tbl>
    <w:p w14:paraId="6EFE1AFB" w14:textId="77777777" w:rsidR="00B86197" w:rsidRDefault="00B86197"/>
    <w:p w14:paraId="1D6F3151" w14:textId="3A48BE44" w:rsidR="00AC72AA" w:rsidRDefault="00A67EF9">
      <w:r>
        <w:t xml:space="preserve">Focus Group Audit Trai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DC5AB1" w14:paraId="5B18E8C9" w14:textId="77777777" w:rsidTr="00A67EF9">
        <w:tc>
          <w:tcPr>
            <w:tcW w:w="4649" w:type="dxa"/>
          </w:tcPr>
          <w:p w14:paraId="6039FF07" w14:textId="0E02EE14" w:rsidR="00DC5AB1" w:rsidRDefault="00DC5AB1" w:rsidP="00DC5AB1">
            <w:r>
              <w:t>Stage</w:t>
            </w:r>
          </w:p>
        </w:tc>
        <w:tc>
          <w:tcPr>
            <w:tcW w:w="4649" w:type="dxa"/>
          </w:tcPr>
          <w:p w14:paraId="2BF9A8EE" w14:textId="06C28FAD" w:rsidR="00DC5AB1" w:rsidRDefault="00DC5AB1" w:rsidP="00DC5AB1">
            <w:r>
              <w:t>Detail of process</w:t>
            </w:r>
          </w:p>
        </w:tc>
        <w:tc>
          <w:tcPr>
            <w:tcW w:w="4650" w:type="dxa"/>
          </w:tcPr>
          <w:p w14:paraId="23D26FD4" w14:textId="710E83A9" w:rsidR="00DC5AB1" w:rsidRDefault="00DC5AB1" w:rsidP="00DC5AB1">
            <w:r>
              <w:t>Example action point</w:t>
            </w:r>
          </w:p>
        </w:tc>
      </w:tr>
      <w:tr w:rsidR="0046652B" w14:paraId="4DE955AB" w14:textId="77777777" w:rsidTr="00A67EF9">
        <w:tc>
          <w:tcPr>
            <w:tcW w:w="4649" w:type="dxa"/>
          </w:tcPr>
          <w:p w14:paraId="2CDEAE56" w14:textId="611B8441" w:rsidR="0046652B" w:rsidRDefault="0046652B" w:rsidP="00DC5AB1">
            <w:r>
              <w:t>Pre-Analysis</w:t>
            </w:r>
          </w:p>
        </w:tc>
        <w:tc>
          <w:tcPr>
            <w:tcW w:w="4649" w:type="dxa"/>
          </w:tcPr>
          <w:p w14:paraId="75D2EECF" w14:textId="31120C08" w:rsidR="0046652B" w:rsidRDefault="00D06499" w:rsidP="00DC5AB1">
            <w:r>
              <w:t>SMG progress meeting</w:t>
            </w:r>
          </w:p>
        </w:tc>
        <w:tc>
          <w:tcPr>
            <w:tcW w:w="4650" w:type="dxa"/>
          </w:tcPr>
          <w:p w14:paraId="382065AC" w14:textId="6E584417" w:rsidR="0046652B" w:rsidRDefault="00D06499" w:rsidP="00DC5AB1">
            <w:r>
              <w:t xml:space="preserve">Discussed lack of outpatient physiotherapists and strategies employed to recruit. Acknowledged issues with hospital pressures main problem. Discussed grant timelines and current data. Agreed to progress with data analysis. </w:t>
            </w:r>
          </w:p>
        </w:tc>
      </w:tr>
      <w:tr w:rsidR="00DC5AB1" w14:paraId="3D103B81" w14:textId="77777777" w:rsidTr="00A67EF9">
        <w:tc>
          <w:tcPr>
            <w:tcW w:w="4649" w:type="dxa"/>
          </w:tcPr>
          <w:p w14:paraId="29A4BB06" w14:textId="16F45E62" w:rsidR="00DC5AB1" w:rsidRDefault="00DC5AB1" w:rsidP="00DC5AB1">
            <w:r>
              <w:lastRenderedPageBreak/>
              <w:t>Stage 1 – Reading of transcripts and note making</w:t>
            </w:r>
          </w:p>
        </w:tc>
        <w:tc>
          <w:tcPr>
            <w:tcW w:w="4649" w:type="dxa"/>
          </w:tcPr>
          <w:p w14:paraId="2FA7947F" w14:textId="39139C6A" w:rsidR="00DC5AB1" w:rsidRDefault="00DC5AB1" w:rsidP="00DC5AB1">
            <w:r>
              <w:t xml:space="preserve">NM and NH read transcripts and made initial notes to discuss. </w:t>
            </w:r>
          </w:p>
        </w:tc>
        <w:tc>
          <w:tcPr>
            <w:tcW w:w="4650" w:type="dxa"/>
          </w:tcPr>
          <w:p w14:paraId="4AF89245" w14:textId="2CF6BBD6" w:rsidR="00DC5AB1" w:rsidRDefault="00C7527E" w:rsidP="00DC5AB1">
            <w:r>
              <w:t>N/A</w:t>
            </w:r>
          </w:p>
        </w:tc>
      </w:tr>
      <w:tr w:rsidR="00DC5AB1" w14:paraId="484E790E" w14:textId="77777777" w:rsidTr="00A67EF9">
        <w:tc>
          <w:tcPr>
            <w:tcW w:w="4649" w:type="dxa"/>
          </w:tcPr>
          <w:p w14:paraId="32C7A6EB" w14:textId="640C94C7" w:rsidR="00DC5AB1" w:rsidRDefault="00DC5AB1" w:rsidP="00DC5AB1">
            <w:r>
              <w:t>Stage 2 – Initial framework developed</w:t>
            </w:r>
          </w:p>
        </w:tc>
        <w:tc>
          <w:tcPr>
            <w:tcW w:w="4649" w:type="dxa"/>
          </w:tcPr>
          <w:p w14:paraId="305B6428" w14:textId="62220068" w:rsidR="00DC5AB1" w:rsidRDefault="00DC5AB1" w:rsidP="00DC5AB1">
            <w:r>
              <w:t xml:space="preserve">NM developed initial framework and discussed with NH. </w:t>
            </w:r>
          </w:p>
        </w:tc>
        <w:tc>
          <w:tcPr>
            <w:tcW w:w="4650" w:type="dxa"/>
          </w:tcPr>
          <w:p w14:paraId="3D1E23C1" w14:textId="100E0F17" w:rsidR="00DC5AB1" w:rsidRDefault="00DC5AB1" w:rsidP="00DC5AB1">
            <w:r>
              <w:t>Discussion around initial themes. Initial themes were very broad. E.g. V1 ‘Recovery Concept’ changed to ‘Process of Recovery’</w:t>
            </w:r>
          </w:p>
        </w:tc>
      </w:tr>
      <w:tr w:rsidR="00DC5AB1" w14:paraId="5C82BEB6" w14:textId="77777777" w:rsidTr="00A67EF9">
        <w:tc>
          <w:tcPr>
            <w:tcW w:w="4649" w:type="dxa"/>
          </w:tcPr>
          <w:p w14:paraId="0586F50B" w14:textId="7A7F679A" w:rsidR="00DC5AB1" w:rsidRDefault="00DC5AB1" w:rsidP="00DC5AB1">
            <w:r>
              <w:t>Stage 3 – Development of framework with example quotes and presented to SMG</w:t>
            </w:r>
          </w:p>
        </w:tc>
        <w:tc>
          <w:tcPr>
            <w:tcW w:w="4649" w:type="dxa"/>
          </w:tcPr>
          <w:p w14:paraId="25734A24" w14:textId="10F88EAF" w:rsidR="00DC5AB1" w:rsidRDefault="00DC5AB1" w:rsidP="00DC5AB1">
            <w:r>
              <w:t>NM further developed framework with NH and presented to SMG. Any proposed changes were made by NM and presented to SMG until all happy with themes/codes</w:t>
            </w:r>
          </w:p>
        </w:tc>
        <w:tc>
          <w:tcPr>
            <w:tcW w:w="4650" w:type="dxa"/>
          </w:tcPr>
          <w:p w14:paraId="5291A197" w14:textId="77777777" w:rsidR="00DC5AB1" w:rsidRDefault="00595E51" w:rsidP="00DC5AB1">
            <w:pPr>
              <w:rPr>
                <w:u w:val="single"/>
              </w:rPr>
            </w:pPr>
            <w:r>
              <w:rPr>
                <w:u w:val="single"/>
              </w:rPr>
              <w:t>Every trauma survivor is impacted psychologically</w:t>
            </w:r>
          </w:p>
          <w:p w14:paraId="5B0B378D" w14:textId="0AAF6278" w:rsidR="00595E51" w:rsidRDefault="00595E51" w:rsidP="00DC5AB1">
            <w:r>
              <w:t xml:space="preserve">Is this correct term trauma survivor? </w:t>
            </w:r>
            <w:r w:rsidR="007716C8">
              <w:t xml:space="preserve"> </w:t>
            </w:r>
            <w:r w:rsidR="00C7527E">
              <w:t>Survivor</w:t>
            </w:r>
            <w:r w:rsidR="007716C8">
              <w:t xml:space="preserve"> of trauma?</w:t>
            </w:r>
          </w:p>
          <w:p w14:paraId="52F001D2" w14:textId="27656E2D" w:rsidR="007716C8" w:rsidRPr="00595E51" w:rsidRDefault="007716C8" w:rsidP="00DC5AB1">
            <w:r>
              <w:t>ACTION: Changed to Every survivor of trauma is impacted psychologically.</w:t>
            </w:r>
          </w:p>
        </w:tc>
      </w:tr>
      <w:tr w:rsidR="00DC5AB1" w14:paraId="2ACA8C64" w14:textId="77777777" w:rsidTr="00A67EF9">
        <w:tc>
          <w:tcPr>
            <w:tcW w:w="4649" w:type="dxa"/>
          </w:tcPr>
          <w:p w14:paraId="1EDB3BC3" w14:textId="2313CFCF" w:rsidR="00DC5AB1" w:rsidRDefault="00DC5AB1" w:rsidP="00DC5AB1">
            <w:r>
              <w:t>Stage 4 – Themes and codes present to SSG</w:t>
            </w:r>
          </w:p>
        </w:tc>
        <w:tc>
          <w:tcPr>
            <w:tcW w:w="4649" w:type="dxa"/>
          </w:tcPr>
          <w:p w14:paraId="5B90740A" w14:textId="3E8075D9" w:rsidR="00DC5AB1" w:rsidRDefault="00DC5AB1" w:rsidP="00DC5AB1">
            <w:r>
              <w:t>All themes and subthemes with example quotes presented to SSG. Any proposed changes made by NM and circulated to SMG following meeting.</w:t>
            </w:r>
          </w:p>
        </w:tc>
        <w:tc>
          <w:tcPr>
            <w:tcW w:w="4650" w:type="dxa"/>
          </w:tcPr>
          <w:p w14:paraId="1CA721A8" w14:textId="4D586330" w:rsidR="006E56E4" w:rsidRPr="006E56E4" w:rsidRDefault="006E56E4" w:rsidP="00493AE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u w:val="single"/>
              </w:rPr>
            </w:pPr>
            <w:r w:rsidRPr="006E56E4">
              <w:rPr>
                <w:rStyle w:val="normaltextrun"/>
                <w:rFonts w:ascii="Calibri" w:eastAsiaTheme="majorEastAsia" w:hAnsi="Calibri" w:cs="Calibri"/>
                <w:u w:val="single"/>
              </w:rPr>
              <w:t>Subtheme what is the endpoint of recovery</w:t>
            </w:r>
          </w:p>
          <w:p w14:paraId="63F5B722" w14:textId="3576765A" w:rsidR="00493AEA" w:rsidRDefault="00493AEA" w:rsidP="00493AEA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eastAsiaTheme="majorEastAsia" w:hAnsi="Calibri" w:cs="Calibri"/>
              </w:rPr>
              <w:t>Term endpoint not liked. Change back to successful recovery? What is recovery? Or What is successful recovery? What is being recovered? </w:t>
            </w:r>
            <w:r>
              <w:rPr>
                <w:rStyle w:val="eop"/>
                <w:rFonts w:ascii="Calibri" w:eastAsiaTheme="majorEastAsia" w:hAnsi="Calibri" w:cs="Calibri"/>
              </w:rPr>
              <w:t> </w:t>
            </w:r>
          </w:p>
          <w:p w14:paraId="0D1E8255" w14:textId="4781E45E" w:rsidR="00493AEA" w:rsidRDefault="00493AEA" w:rsidP="00493AEA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rFonts w:ascii="Calibri" w:eastAsiaTheme="majorEastAsia" w:hAnsi="Calibri" w:cs="Calibri"/>
              </w:rPr>
              <w:t> </w:t>
            </w:r>
            <w:r>
              <w:rPr>
                <w:rStyle w:val="normaltextrun"/>
                <w:rFonts w:ascii="Calibri" w:eastAsiaTheme="majorEastAsia" w:hAnsi="Calibri" w:cs="Calibri"/>
              </w:rPr>
              <w:t xml:space="preserve">Does recovery have an endpoint? Endpoint of time </w:t>
            </w:r>
            <w:proofErr w:type="spellStart"/>
            <w:r>
              <w:rPr>
                <w:rStyle w:val="spellingerror"/>
                <w:rFonts w:ascii="Calibri" w:eastAsiaTheme="majorEastAsia" w:hAnsi="Calibri" w:cs="Calibri"/>
              </w:rPr>
              <w:t>moreso</w:t>
            </w:r>
            <w:proofErr w:type="spellEnd"/>
            <w:r>
              <w:rPr>
                <w:rStyle w:val="normaltextrun"/>
                <w:rFonts w:ascii="Calibri" w:eastAsiaTheme="majorEastAsia" w:hAnsi="Calibri" w:cs="Calibri"/>
              </w:rPr>
              <w:t>.</w:t>
            </w:r>
            <w:r>
              <w:rPr>
                <w:rStyle w:val="eop"/>
                <w:rFonts w:ascii="Calibri" w:eastAsiaTheme="majorEastAsia" w:hAnsi="Calibri" w:cs="Calibri"/>
              </w:rPr>
              <w:t> </w:t>
            </w:r>
          </w:p>
          <w:p w14:paraId="09370A22" w14:textId="6DBC1837" w:rsidR="00493AEA" w:rsidRDefault="00493AEA" w:rsidP="00493AEA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eop"/>
                <w:rFonts w:ascii="Calibri" w:eastAsiaTheme="majorEastAsia" w:hAnsi="Calibri" w:cs="Calibri"/>
              </w:rPr>
              <w:t> </w:t>
            </w:r>
            <w:r w:rsidR="006E56E4">
              <w:rPr>
                <w:rStyle w:val="spellingerror"/>
                <w:rFonts w:ascii="Calibri" w:eastAsiaTheme="majorEastAsia" w:hAnsi="Calibri" w:cs="Calibri"/>
              </w:rPr>
              <w:t>Commissioner</w:t>
            </w:r>
            <w:r>
              <w:rPr>
                <w:rStyle w:val="normaltextrun"/>
                <w:rFonts w:ascii="Calibri" w:eastAsiaTheme="majorEastAsia" w:hAnsi="Calibri" w:cs="Calibri"/>
              </w:rPr>
              <w:t xml:space="preserve"> perspective – they will see the endpoint of time. </w:t>
            </w:r>
            <w:r>
              <w:rPr>
                <w:rStyle w:val="eop"/>
                <w:rFonts w:ascii="Calibri" w:eastAsiaTheme="majorEastAsia" w:hAnsi="Calibri" w:cs="Calibri"/>
              </w:rPr>
              <w:t> </w:t>
            </w:r>
          </w:p>
          <w:p w14:paraId="62309018" w14:textId="77777777" w:rsidR="00DC5AB1" w:rsidRDefault="00493AEA" w:rsidP="006E56E4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Calibri" w:hAnsi="Calibri" w:cs="Calibri"/>
              </w:rPr>
            </w:pPr>
            <w:r>
              <w:rPr>
                <w:rStyle w:val="eop"/>
                <w:rFonts w:ascii="Calibri" w:eastAsiaTheme="majorEastAsia" w:hAnsi="Calibri" w:cs="Calibri"/>
              </w:rPr>
              <w:t> </w:t>
            </w:r>
            <w:r w:rsidR="006E56E4">
              <w:rPr>
                <w:rStyle w:val="eop"/>
                <w:rFonts w:ascii="Calibri" w:hAnsi="Calibri" w:cs="Calibri"/>
              </w:rPr>
              <w:t>ACTION: Subtheme adjusted to ‘what is being fully recovered’</w:t>
            </w:r>
          </w:p>
          <w:p w14:paraId="4FC0996B" w14:textId="07913841" w:rsidR="008B77A4" w:rsidRPr="006E56E4" w:rsidRDefault="008B77A4" w:rsidP="006E56E4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</w:tc>
      </w:tr>
    </w:tbl>
    <w:p w14:paraId="682E2729" w14:textId="77777777" w:rsidR="00AC72AA" w:rsidRDefault="00AC72AA"/>
    <w:sectPr w:rsidR="00AC72AA" w:rsidSect="00B704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E31"/>
    <w:rsid w:val="000039BF"/>
    <w:rsid w:val="00016542"/>
    <w:rsid w:val="000232F0"/>
    <w:rsid w:val="00032A07"/>
    <w:rsid w:val="000367E3"/>
    <w:rsid w:val="0003752F"/>
    <w:rsid w:val="00037AE7"/>
    <w:rsid w:val="000504F3"/>
    <w:rsid w:val="00052568"/>
    <w:rsid w:val="00072DB2"/>
    <w:rsid w:val="00077A64"/>
    <w:rsid w:val="00084E21"/>
    <w:rsid w:val="000A74BA"/>
    <w:rsid w:val="000B5F6F"/>
    <w:rsid w:val="000B623D"/>
    <w:rsid w:val="000D1062"/>
    <w:rsid w:val="000D3080"/>
    <w:rsid w:val="000E21C5"/>
    <w:rsid w:val="001119BF"/>
    <w:rsid w:val="00121D64"/>
    <w:rsid w:val="00161755"/>
    <w:rsid w:val="00175736"/>
    <w:rsid w:val="001A2B32"/>
    <w:rsid w:val="001A5DC3"/>
    <w:rsid w:val="001B0CFC"/>
    <w:rsid w:val="001C2CBF"/>
    <w:rsid w:val="00230BA9"/>
    <w:rsid w:val="002376BD"/>
    <w:rsid w:val="0025014D"/>
    <w:rsid w:val="00253461"/>
    <w:rsid w:val="00262A82"/>
    <w:rsid w:val="0026654A"/>
    <w:rsid w:val="002B6C6B"/>
    <w:rsid w:val="002C4671"/>
    <w:rsid w:val="00317342"/>
    <w:rsid w:val="00334A49"/>
    <w:rsid w:val="00362F49"/>
    <w:rsid w:val="00377B6C"/>
    <w:rsid w:val="003B5EA4"/>
    <w:rsid w:val="003C020B"/>
    <w:rsid w:val="003D7D6D"/>
    <w:rsid w:val="00403511"/>
    <w:rsid w:val="00414081"/>
    <w:rsid w:val="00434632"/>
    <w:rsid w:val="0046652B"/>
    <w:rsid w:val="00493AEA"/>
    <w:rsid w:val="004B4333"/>
    <w:rsid w:val="004D0737"/>
    <w:rsid w:val="004D1CE2"/>
    <w:rsid w:val="004D7F5B"/>
    <w:rsid w:val="00504B79"/>
    <w:rsid w:val="00517EDB"/>
    <w:rsid w:val="00537808"/>
    <w:rsid w:val="005509E7"/>
    <w:rsid w:val="005833F3"/>
    <w:rsid w:val="00595E51"/>
    <w:rsid w:val="005B2F9F"/>
    <w:rsid w:val="005B545F"/>
    <w:rsid w:val="00600995"/>
    <w:rsid w:val="0061554B"/>
    <w:rsid w:val="00616A74"/>
    <w:rsid w:val="00624AF4"/>
    <w:rsid w:val="00637C07"/>
    <w:rsid w:val="00654AF8"/>
    <w:rsid w:val="00672932"/>
    <w:rsid w:val="006A62FD"/>
    <w:rsid w:val="006B6FE5"/>
    <w:rsid w:val="006D1F20"/>
    <w:rsid w:val="006D4467"/>
    <w:rsid w:val="006E141C"/>
    <w:rsid w:val="006E56E4"/>
    <w:rsid w:val="006F22E3"/>
    <w:rsid w:val="00707F33"/>
    <w:rsid w:val="00711DA5"/>
    <w:rsid w:val="00744483"/>
    <w:rsid w:val="007570C5"/>
    <w:rsid w:val="007716C8"/>
    <w:rsid w:val="007A06A7"/>
    <w:rsid w:val="007A5E02"/>
    <w:rsid w:val="007E4A02"/>
    <w:rsid w:val="007F1A85"/>
    <w:rsid w:val="007F76D1"/>
    <w:rsid w:val="00802838"/>
    <w:rsid w:val="00823484"/>
    <w:rsid w:val="008271F3"/>
    <w:rsid w:val="00830261"/>
    <w:rsid w:val="00837B4F"/>
    <w:rsid w:val="008A1E1E"/>
    <w:rsid w:val="008B1DF9"/>
    <w:rsid w:val="008B77A4"/>
    <w:rsid w:val="008D3417"/>
    <w:rsid w:val="008D37B5"/>
    <w:rsid w:val="008E10BE"/>
    <w:rsid w:val="008F3CB0"/>
    <w:rsid w:val="008F42A4"/>
    <w:rsid w:val="008F560A"/>
    <w:rsid w:val="008F5D0C"/>
    <w:rsid w:val="00901777"/>
    <w:rsid w:val="009062E4"/>
    <w:rsid w:val="0093414F"/>
    <w:rsid w:val="00934ADE"/>
    <w:rsid w:val="00960AB4"/>
    <w:rsid w:val="00973217"/>
    <w:rsid w:val="00975882"/>
    <w:rsid w:val="0099582D"/>
    <w:rsid w:val="009B5466"/>
    <w:rsid w:val="009D258F"/>
    <w:rsid w:val="009F6C18"/>
    <w:rsid w:val="00A23E33"/>
    <w:rsid w:val="00A259C5"/>
    <w:rsid w:val="00A32A0E"/>
    <w:rsid w:val="00A33938"/>
    <w:rsid w:val="00A40CEA"/>
    <w:rsid w:val="00A41243"/>
    <w:rsid w:val="00A57218"/>
    <w:rsid w:val="00A66F53"/>
    <w:rsid w:val="00A67EF9"/>
    <w:rsid w:val="00A77FB7"/>
    <w:rsid w:val="00A94A45"/>
    <w:rsid w:val="00A9737F"/>
    <w:rsid w:val="00AA6A40"/>
    <w:rsid w:val="00AC72AA"/>
    <w:rsid w:val="00AD379B"/>
    <w:rsid w:val="00AF6CA5"/>
    <w:rsid w:val="00B31836"/>
    <w:rsid w:val="00B42F97"/>
    <w:rsid w:val="00B44E31"/>
    <w:rsid w:val="00B50D95"/>
    <w:rsid w:val="00B5348A"/>
    <w:rsid w:val="00B70434"/>
    <w:rsid w:val="00B81DF2"/>
    <w:rsid w:val="00B81E14"/>
    <w:rsid w:val="00B86197"/>
    <w:rsid w:val="00BA03B0"/>
    <w:rsid w:val="00BB3A3C"/>
    <w:rsid w:val="00BB583D"/>
    <w:rsid w:val="00BC08CB"/>
    <w:rsid w:val="00BD36DD"/>
    <w:rsid w:val="00BD6363"/>
    <w:rsid w:val="00C1138E"/>
    <w:rsid w:val="00C11FCB"/>
    <w:rsid w:val="00C25968"/>
    <w:rsid w:val="00C343D1"/>
    <w:rsid w:val="00C665BC"/>
    <w:rsid w:val="00C7527E"/>
    <w:rsid w:val="00CB7366"/>
    <w:rsid w:val="00CC21FD"/>
    <w:rsid w:val="00CE2470"/>
    <w:rsid w:val="00CE7794"/>
    <w:rsid w:val="00CF2690"/>
    <w:rsid w:val="00D06499"/>
    <w:rsid w:val="00D15D09"/>
    <w:rsid w:val="00D23DD2"/>
    <w:rsid w:val="00D33229"/>
    <w:rsid w:val="00D50D57"/>
    <w:rsid w:val="00D6274F"/>
    <w:rsid w:val="00D81DA2"/>
    <w:rsid w:val="00DB2C7C"/>
    <w:rsid w:val="00DC5AB1"/>
    <w:rsid w:val="00DF66E7"/>
    <w:rsid w:val="00E173F8"/>
    <w:rsid w:val="00E21EA2"/>
    <w:rsid w:val="00E30AE2"/>
    <w:rsid w:val="00E50686"/>
    <w:rsid w:val="00E85058"/>
    <w:rsid w:val="00EB4222"/>
    <w:rsid w:val="00EB6E65"/>
    <w:rsid w:val="00EC6B08"/>
    <w:rsid w:val="00ED4385"/>
    <w:rsid w:val="00F00CF3"/>
    <w:rsid w:val="00F12EA5"/>
    <w:rsid w:val="00F1373A"/>
    <w:rsid w:val="00F35B95"/>
    <w:rsid w:val="00F90AFB"/>
    <w:rsid w:val="00F90F86"/>
    <w:rsid w:val="00FC2F7C"/>
    <w:rsid w:val="00FD6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A56B93"/>
  <w15:chartTrackingRefBased/>
  <w15:docId w15:val="{DB1CE07E-A03C-D643-A356-02345C74F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4E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4E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4E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4E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4E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4E3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4E3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4E3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4E3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4E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4E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4E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4E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4E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4E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4E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4E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4E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4E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4E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4E3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4E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4E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4E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4E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4E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4E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4E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4E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44E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44E3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aragraph">
    <w:name w:val="paragraph"/>
    <w:basedOn w:val="Normal"/>
    <w:rsid w:val="00F35B9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F35B95"/>
  </w:style>
  <w:style w:type="character" w:customStyle="1" w:styleId="contextualspellingandgrammarerror">
    <w:name w:val="contextualspellingandgrammarerror"/>
    <w:basedOn w:val="DefaultParagraphFont"/>
    <w:rsid w:val="00F35B95"/>
  </w:style>
  <w:style w:type="character" w:customStyle="1" w:styleId="eop">
    <w:name w:val="eop"/>
    <w:basedOn w:val="DefaultParagraphFont"/>
    <w:rsid w:val="00F35B95"/>
  </w:style>
  <w:style w:type="character" w:customStyle="1" w:styleId="spellingerror">
    <w:name w:val="spellingerror"/>
    <w:basedOn w:val="DefaultParagraphFont"/>
    <w:rsid w:val="00493A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984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0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1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42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01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89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34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127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12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7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32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01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47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7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718</Words>
  <Characters>409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Middlebrook</dc:creator>
  <cp:keywords/>
  <dc:description/>
  <cp:lastModifiedBy>Nicola Middlebrook</cp:lastModifiedBy>
  <cp:revision>45</cp:revision>
  <dcterms:created xsi:type="dcterms:W3CDTF">2024-05-24T10:09:00Z</dcterms:created>
  <dcterms:modified xsi:type="dcterms:W3CDTF">2024-11-14T09:27:00Z</dcterms:modified>
</cp:coreProperties>
</file>